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9A4" w:rsidRPr="00446D76" w:rsidRDefault="00446D76" w:rsidP="00F869A4">
      <w:pPr>
        <w:spacing w:after="0" w:line="360" w:lineRule="auto"/>
        <w:jc w:val="both"/>
        <w:rPr>
          <w:rFonts w:ascii="Arial" w:hAnsi="Arial" w:cs="Arial"/>
          <w:b/>
          <w:noProof/>
          <w:lang w:val="en-GB" w:eastAsia="de-AT"/>
        </w:rPr>
      </w:pPr>
      <w:r w:rsidRPr="00446D76">
        <w:rPr>
          <w:rFonts w:ascii="Arial" w:hAnsi="Arial" w:cs="Arial"/>
          <w:b/>
          <w:lang w:val="en-US"/>
        </w:rPr>
        <w:t xml:space="preserve">Supplemental </w:t>
      </w:r>
      <w:r w:rsidR="00F869A4" w:rsidRPr="00446D76">
        <w:rPr>
          <w:rFonts w:ascii="Arial" w:hAnsi="Arial" w:cs="Arial"/>
          <w:b/>
          <w:lang w:val="en-US"/>
        </w:rPr>
        <w:t>Figure 1</w:t>
      </w:r>
      <w:r w:rsidR="00F869A4" w:rsidRPr="00446D76">
        <w:rPr>
          <w:rFonts w:ascii="Arial" w:hAnsi="Arial" w:cs="Arial"/>
          <w:b/>
          <w:noProof/>
          <w:lang w:val="en-US" w:eastAsia="de-DE"/>
        </w:rPr>
        <w:t xml:space="preserve"> </w:t>
      </w:r>
    </w:p>
    <w:p w:rsidR="007F1F1E" w:rsidRPr="00AF6497" w:rsidRDefault="00D97E78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56AF24CD" wp14:editId="1BF12168">
            <wp:extent cx="5760720" cy="3874135"/>
            <wp:effectExtent l="0" t="0" r="0" b="0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F869A4" w:rsidRDefault="00F869A4" w:rsidP="00F869A4">
      <w:pPr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eastAsia="Times New Roman" w:hAnsi="Arial" w:cs="Arial"/>
          <w:lang w:val="en-GB" w:eastAsia="de-DE"/>
        </w:rPr>
        <w:t>The</w:t>
      </w:r>
      <w:r w:rsidRPr="002A5907">
        <w:rPr>
          <w:rFonts w:ascii="Arial" w:eastAsia="Times New Roman" w:hAnsi="Arial" w:cs="Arial"/>
          <w:lang w:val="en" w:eastAsia="de-DE"/>
        </w:rPr>
        <w:t xml:space="preserve"> effect of</w:t>
      </w:r>
      <w:r>
        <w:rPr>
          <w:rFonts w:ascii="Arial" w:eastAsia="Times New Roman" w:hAnsi="Arial" w:cs="Arial"/>
          <w:lang w:val="en" w:eastAsia="de-DE"/>
        </w:rPr>
        <w:t xml:space="preserve"> PIX</w:t>
      </w:r>
      <w:r w:rsidRPr="002A5907">
        <w:rPr>
          <w:rFonts w:ascii="Arial" w:eastAsia="Times New Roman" w:hAnsi="Arial" w:cs="Arial"/>
          <w:lang w:val="en" w:eastAsia="de-DE"/>
        </w:rPr>
        <w:t xml:space="preserve"> on the </w:t>
      </w:r>
      <w:r>
        <w:rPr>
          <w:rFonts w:ascii="Arial" w:eastAsia="Times New Roman" w:hAnsi="Arial" w:cs="Arial"/>
          <w:lang w:val="en" w:eastAsia="de-DE"/>
        </w:rPr>
        <w:t xml:space="preserve">proliferation of MM cell lines </w:t>
      </w:r>
      <w:r w:rsidRPr="002A5907">
        <w:rPr>
          <w:rFonts w:ascii="Arial" w:eastAsia="Times New Roman" w:hAnsi="Arial" w:cs="Arial"/>
          <w:lang w:val="en" w:eastAsia="de-DE"/>
        </w:rPr>
        <w:t xml:space="preserve">after </w:t>
      </w:r>
      <w:proofErr w:type="gramStart"/>
      <w:r w:rsidRPr="002A5907">
        <w:rPr>
          <w:rFonts w:ascii="Arial" w:eastAsia="Times New Roman" w:hAnsi="Arial" w:cs="Arial"/>
          <w:lang w:val="en" w:eastAsia="de-DE"/>
        </w:rPr>
        <w:t>a 72</w:t>
      </w:r>
      <w:proofErr w:type="gramEnd"/>
      <w:r w:rsidRPr="002A5907">
        <w:rPr>
          <w:rFonts w:ascii="Arial" w:eastAsia="Times New Roman" w:hAnsi="Arial" w:cs="Arial"/>
          <w:lang w:val="en" w:eastAsia="de-DE"/>
        </w:rPr>
        <w:t>-hours incubation</w:t>
      </w:r>
      <w:r>
        <w:rPr>
          <w:rFonts w:ascii="Arial" w:eastAsia="Times New Roman" w:hAnsi="Arial" w:cs="Arial"/>
          <w:lang w:val="en" w:eastAsia="de-DE"/>
        </w:rPr>
        <w:t xml:space="preserve"> is shown</w:t>
      </w:r>
      <w:r w:rsidRPr="002A5907">
        <w:rPr>
          <w:rFonts w:ascii="Arial" w:eastAsia="Times New Roman" w:hAnsi="Arial" w:cs="Arial"/>
          <w:lang w:val="en" w:eastAsia="de-DE"/>
        </w:rPr>
        <w:t>.</w:t>
      </w:r>
      <w:r>
        <w:rPr>
          <w:rFonts w:ascii="Arial" w:eastAsia="Times New Roman" w:hAnsi="Arial" w:cs="Arial"/>
          <w:lang w:val="en" w:eastAsia="de-DE"/>
        </w:rPr>
        <w:t xml:space="preserve"> </w:t>
      </w:r>
      <w:r w:rsidRPr="0032643B">
        <w:rPr>
          <w:rFonts w:ascii="Arial" w:hAnsi="Arial" w:cs="Arial"/>
          <w:lang w:val="en-GB"/>
        </w:rPr>
        <w:t>Mean proliferation + standard error of at l</w:t>
      </w:r>
      <w:r>
        <w:rPr>
          <w:rFonts w:ascii="Arial" w:hAnsi="Arial" w:cs="Arial"/>
          <w:lang w:val="en-GB"/>
        </w:rPr>
        <w:t xml:space="preserve">east four experiments is depicted. </w:t>
      </w:r>
      <w:r w:rsidRPr="0032643B">
        <w:rPr>
          <w:rFonts w:ascii="Arial" w:eastAsia="Times New Roman" w:hAnsi="Arial" w:cs="Arial"/>
          <w:lang w:val="en" w:eastAsia="de-DE"/>
        </w:rPr>
        <w:t xml:space="preserve">Proliferation </w:t>
      </w:r>
      <w:r w:rsidRPr="0032643B">
        <w:rPr>
          <w:rFonts w:ascii="Arial" w:hAnsi="Arial" w:cs="Arial"/>
          <w:lang w:val="en-GB"/>
        </w:rPr>
        <w:t xml:space="preserve">in the absence of PIX was set at 100%. Statistical </w:t>
      </w:r>
      <w:bookmarkStart w:id="0" w:name="_GoBack"/>
      <w:r w:rsidRPr="0032643B">
        <w:rPr>
          <w:rFonts w:ascii="Arial" w:hAnsi="Arial" w:cs="Arial"/>
          <w:lang w:val="en-GB"/>
        </w:rPr>
        <w:t xml:space="preserve">significance </w:t>
      </w:r>
      <w:bookmarkEnd w:id="0"/>
      <w:r w:rsidRPr="0032643B">
        <w:rPr>
          <w:rFonts w:ascii="Arial" w:hAnsi="Arial" w:cs="Arial"/>
          <w:lang w:val="en-GB"/>
        </w:rPr>
        <w:t>was determined with the Wilcoxon test (*p&lt;0.05 against the untreated control).</w:t>
      </w:r>
    </w:p>
    <w:p w:rsidR="00F869A4" w:rsidRDefault="00F869A4" w:rsidP="00F869A4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F52171" w:rsidRDefault="00F52171" w:rsidP="00F869A4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F52171" w:rsidRDefault="00F52171" w:rsidP="00F869A4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F52171" w:rsidRDefault="00F52171" w:rsidP="00F869A4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F52171" w:rsidRDefault="00F52171" w:rsidP="00F869A4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F52171" w:rsidRDefault="00F52171" w:rsidP="00F869A4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F52171" w:rsidRDefault="00F52171" w:rsidP="00F869A4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F52171" w:rsidRDefault="00F52171" w:rsidP="00F869A4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F52171" w:rsidRDefault="00F52171" w:rsidP="00F869A4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F52171" w:rsidRDefault="00F52171" w:rsidP="00F869A4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F52171" w:rsidRDefault="00F52171" w:rsidP="00F869A4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F52171" w:rsidRDefault="00F52171" w:rsidP="00F869A4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F52171" w:rsidRDefault="00F52171" w:rsidP="00F869A4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:rsidR="00F869A4" w:rsidRPr="00F869A4" w:rsidRDefault="00F869A4" w:rsidP="009414B6">
      <w:pPr>
        <w:jc w:val="both"/>
        <w:rPr>
          <w:lang w:val="en"/>
        </w:rPr>
      </w:pPr>
      <w:r>
        <w:rPr>
          <w:rFonts w:ascii="Arial" w:hAnsi="Arial" w:cs="Arial"/>
          <w:lang w:val="en-GB"/>
        </w:rPr>
        <w:t xml:space="preserve"> </w:t>
      </w:r>
    </w:p>
    <w:sectPr w:rsidR="00F869A4" w:rsidRPr="00F869A4" w:rsidSect="007F1F1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04646"/>
    <w:rsid w:val="00065AC8"/>
    <w:rsid w:val="00104646"/>
    <w:rsid w:val="001D56EB"/>
    <w:rsid w:val="00446D76"/>
    <w:rsid w:val="007F1F1E"/>
    <w:rsid w:val="009414B6"/>
    <w:rsid w:val="00AC43B0"/>
    <w:rsid w:val="00AF6497"/>
    <w:rsid w:val="00CD499A"/>
    <w:rsid w:val="00D97E78"/>
    <w:rsid w:val="00E0512E"/>
    <w:rsid w:val="00F102E2"/>
    <w:rsid w:val="00F52171"/>
    <w:rsid w:val="00F86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9A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646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64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69A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4646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6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tilak.cc\share\Daten01\KircherB\M-Laufwerk%20Brigitte\Multiples%20Myelom\Pixantrone\Publikation\Ann%20Hematol\Originalfigures\Supplement%20Figure%201%20Cocultur%20Originaleinreichung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Tabelle1!$T$57</c:f>
              <c:strCache>
                <c:ptCount val="1"/>
                <c:pt idx="0">
                  <c:v>AMO-1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Tabelle1!$AA$58:$AA$65</c:f>
                <c:numCache>
                  <c:formatCode>General</c:formatCode>
                  <c:ptCount val="8"/>
                  <c:pt idx="0">
                    <c:v>5.7917437552040161</c:v>
                  </c:pt>
                  <c:pt idx="1">
                    <c:v>6.9723382845199309</c:v>
                  </c:pt>
                  <c:pt idx="2">
                    <c:v>9.4113060743503372</c:v>
                  </c:pt>
                  <c:pt idx="3">
                    <c:v>4.0773062107359932</c:v>
                  </c:pt>
                  <c:pt idx="4">
                    <c:v>5.0355440860524396</c:v>
                  </c:pt>
                  <c:pt idx="5">
                    <c:v>3.9250878293053599</c:v>
                  </c:pt>
                  <c:pt idx="6">
                    <c:v>1.4792830781781179</c:v>
                  </c:pt>
                  <c:pt idx="7">
                    <c:v>0.5982316730884362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Tabelle1!$S$58:$S$65</c:f>
              <c:strCache>
                <c:ptCount val="8"/>
                <c:pt idx="0">
                  <c:v>0.01 µM</c:v>
                </c:pt>
                <c:pt idx="1">
                  <c:v>0.05 µM</c:v>
                </c:pt>
                <c:pt idx="2">
                  <c:v>0.1 µM</c:v>
                </c:pt>
                <c:pt idx="3">
                  <c:v>0.25 µM</c:v>
                </c:pt>
                <c:pt idx="4">
                  <c:v>0.5 µM</c:v>
                </c:pt>
                <c:pt idx="5">
                  <c:v>1 µM</c:v>
                </c:pt>
                <c:pt idx="6">
                  <c:v>2.5 µM</c:v>
                </c:pt>
                <c:pt idx="7">
                  <c:v>5 µM</c:v>
                </c:pt>
              </c:strCache>
            </c:strRef>
          </c:cat>
          <c:val>
            <c:numRef>
              <c:f>Tabelle1!$T$58:$T$65</c:f>
              <c:numCache>
                <c:formatCode>0.0</c:formatCode>
                <c:ptCount val="8"/>
                <c:pt idx="0">
                  <c:v>102.06818469385426</c:v>
                </c:pt>
                <c:pt idx="1">
                  <c:v>86.57773369937928</c:v>
                </c:pt>
                <c:pt idx="2">
                  <c:v>67.54732890426186</c:v>
                </c:pt>
                <c:pt idx="3">
                  <c:v>29.162347594451983</c:v>
                </c:pt>
                <c:pt idx="4">
                  <c:v>17.352613011829312</c:v>
                </c:pt>
                <c:pt idx="5">
                  <c:v>10.629431603577174</c:v>
                </c:pt>
                <c:pt idx="6">
                  <c:v>3.183109879505321</c:v>
                </c:pt>
                <c:pt idx="7">
                  <c:v>1.090506019187667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BF5-418F-98A6-31F0294183B7}"/>
            </c:ext>
          </c:extLst>
        </c:ser>
        <c:ser>
          <c:idx val="1"/>
          <c:order val="1"/>
          <c:tx>
            <c:strRef>
              <c:f>Tabelle1!$U$57</c:f>
              <c:strCache>
                <c:ptCount val="1"/>
                <c:pt idx="0">
                  <c:v>KMS-12-BM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Tabelle1!$AB$58:$AB$65</c:f>
                <c:numCache>
                  <c:formatCode>General</c:formatCode>
                  <c:ptCount val="8"/>
                  <c:pt idx="0">
                    <c:v>8.4941888443792468</c:v>
                  </c:pt>
                  <c:pt idx="1">
                    <c:v>12.583414215552111</c:v>
                  </c:pt>
                  <c:pt idx="2">
                    <c:v>11.734403160987675</c:v>
                  </c:pt>
                  <c:pt idx="3">
                    <c:v>9.9520299445023319</c:v>
                  </c:pt>
                  <c:pt idx="4">
                    <c:v>6.7520127085165464</c:v>
                  </c:pt>
                  <c:pt idx="5">
                    <c:v>0.62362838139134413</c:v>
                  </c:pt>
                  <c:pt idx="6">
                    <c:v>1.615821549068347</c:v>
                  </c:pt>
                  <c:pt idx="7">
                    <c:v>0.5164241261941294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Tabelle1!$S$58:$S$65</c:f>
              <c:strCache>
                <c:ptCount val="8"/>
                <c:pt idx="0">
                  <c:v>0.01 µM</c:v>
                </c:pt>
                <c:pt idx="1">
                  <c:v>0.05 µM</c:v>
                </c:pt>
                <c:pt idx="2">
                  <c:v>0.1 µM</c:v>
                </c:pt>
                <c:pt idx="3">
                  <c:v>0.25 µM</c:v>
                </c:pt>
                <c:pt idx="4">
                  <c:v>0.5 µM</c:v>
                </c:pt>
                <c:pt idx="5">
                  <c:v>1 µM</c:v>
                </c:pt>
                <c:pt idx="6">
                  <c:v>2.5 µM</c:v>
                </c:pt>
                <c:pt idx="7">
                  <c:v>5 µM</c:v>
                </c:pt>
              </c:strCache>
            </c:strRef>
          </c:cat>
          <c:val>
            <c:numRef>
              <c:f>Tabelle1!$U$58:$U$65</c:f>
              <c:numCache>
                <c:formatCode>0.0</c:formatCode>
                <c:ptCount val="8"/>
                <c:pt idx="0">
                  <c:v>105.59698354086815</c:v>
                </c:pt>
                <c:pt idx="1">
                  <c:v>92.702457890975253</c:v>
                </c:pt>
                <c:pt idx="2">
                  <c:v>86.480403031630644</c:v>
                </c:pt>
                <c:pt idx="3">
                  <c:v>50.695602499654356</c:v>
                </c:pt>
                <c:pt idx="4">
                  <c:v>28.052573033972287</c:v>
                </c:pt>
                <c:pt idx="5">
                  <c:v>11.018710668056443</c:v>
                </c:pt>
                <c:pt idx="6">
                  <c:v>5.2630625627977894</c:v>
                </c:pt>
                <c:pt idx="7">
                  <c:v>1.138390160878643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BF5-418F-98A6-31F0294183B7}"/>
            </c:ext>
          </c:extLst>
        </c:ser>
        <c:ser>
          <c:idx val="2"/>
          <c:order val="2"/>
          <c:tx>
            <c:strRef>
              <c:f>Tabelle1!$V$57</c:f>
              <c:strCache>
                <c:ptCount val="1"/>
                <c:pt idx="0">
                  <c:v>KMS-12-PE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Tabelle1!$AC$58:$AC$65</c:f>
                <c:numCache>
                  <c:formatCode>General</c:formatCode>
                  <c:ptCount val="8"/>
                  <c:pt idx="0">
                    <c:v>4.9962581475794758</c:v>
                  </c:pt>
                  <c:pt idx="1">
                    <c:v>8.513400016143212</c:v>
                  </c:pt>
                  <c:pt idx="2">
                    <c:v>7.9955549306171312</c:v>
                  </c:pt>
                  <c:pt idx="3">
                    <c:v>5.0706357694276267</c:v>
                  </c:pt>
                  <c:pt idx="4">
                    <c:v>2.9513383663446144</c:v>
                  </c:pt>
                  <c:pt idx="5">
                    <c:v>1.6947334623474042</c:v>
                  </c:pt>
                  <c:pt idx="6">
                    <c:v>3.2100178123943541</c:v>
                  </c:pt>
                  <c:pt idx="7">
                    <c:v>1.709280282884736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Tabelle1!$S$58:$S$65</c:f>
              <c:strCache>
                <c:ptCount val="8"/>
                <c:pt idx="0">
                  <c:v>0.01 µM</c:v>
                </c:pt>
                <c:pt idx="1">
                  <c:v>0.05 µM</c:v>
                </c:pt>
                <c:pt idx="2">
                  <c:v>0.1 µM</c:v>
                </c:pt>
                <c:pt idx="3">
                  <c:v>0.25 µM</c:v>
                </c:pt>
                <c:pt idx="4">
                  <c:v>0.5 µM</c:v>
                </c:pt>
                <c:pt idx="5">
                  <c:v>1 µM</c:v>
                </c:pt>
                <c:pt idx="6">
                  <c:v>2.5 µM</c:v>
                </c:pt>
                <c:pt idx="7">
                  <c:v>5 µM</c:v>
                </c:pt>
              </c:strCache>
            </c:strRef>
          </c:cat>
          <c:val>
            <c:numRef>
              <c:f>Tabelle1!$V$58:$V$65</c:f>
              <c:numCache>
                <c:formatCode>0.0</c:formatCode>
                <c:ptCount val="8"/>
                <c:pt idx="0">
                  <c:v>97.544087602980568</c:v>
                </c:pt>
                <c:pt idx="1">
                  <c:v>82.022462559778461</c:v>
                </c:pt>
                <c:pt idx="2">
                  <c:v>67.254560303070278</c:v>
                </c:pt>
                <c:pt idx="3">
                  <c:v>33.199356562374867</c:v>
                </c:pt>
                <c:pt idx="4">
                  <c:v>15.978995232292576</c:v>
                </c:pt>
                <c:pt idx="5">
                  <c:v>6.6935918482448447</c:v>
                </c:pt>
                <c:pt idx="6">
                  <c:v>9.0745947439746359</c:v>
                </c:pt>
                <c:pt idx="7">
                  <c:v>4.03572183794069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BF5-418F-98A6-31F0294183B7}"/>
            </c:ext>
          </c:extLst>
        </c:ser>
        <c:ser>
          <c:idx val="3"/>
          <c:order val="3"/>
          <c:tx>
            <c:strRef>
              <c:f>Tabelle1!$W$57</c:f>
              <c:strCache>
                <c:ptCount val="1"/>
                <c:pt idx="0">
                  <c:v>LP-1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Tabelle1!$AD$58:$AD$65</c:f>
                <c:numCache>
                  <c:formatCode>General</c:formatCode>
                  <c:ptCount val="8"/>
                  <c:pt idx="0">
                    <c:v>8.2129268981278631</c:v>
                  </c:pt>
                  <c:pt idx="1">
                    <c:v>11.022255448538472</c:v>
                  </c:pt>
                  <c:pt idx="2">
                    <c:v>15.773686409285453</c:v>
                  </c:pt>
                  <c:pt idx="3">
                    <c:v>9.0191932461655586</c:v>
                  </c:pt>
                  <c:pt idx="4">
                    <c:v>6.1164394146902339</c:v>
                  </c:pt>
                  <c:pt idx="5">
                    <c:v>2.8248476356600825</c:v>
                  </c:pt>
                  <c:pt idx="6">
                    <c:v>1.9757635867171868</c:v>
                  </c:pt>
                  <c:pt idx="7">
                    <c:v>1.717946465139780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Tabelle1!$S$58:$S$65</c:f>
              <c:strCache>
                <c:ptCount val="8"/>
                <c:pt idx="0">
                  <c:v>0.01 µM</c:v>
                </c:pt>
                <c:pt idx="1">
                  <c:v>0.05 µM</c:v>
                </c:pt>
                <c:pt idx="2">
                  <c:v>0.1 µM</c:v>
                </c:pt>
                <c:pt idx="3">
                  <c:v>0.25 µM</c:v>
                </c:pt>
                <c:pt idx="4">
                  <c:v>0.5 µM</c:v>
                </c:pt>
                <c:pt idx="5">
                  <c:v>1 µM</c:v>
                </c:pt>
                <c:pt idx="6">
                  <c:v>2.5 µM</c:v>
                </c:pt>
                <c:pt idx="7">
                  <c:v>5 µM</c:v>
                </c:pt>
              </c:strCache>
            </c:strRef>
          </c:cat>
          <c:val>
            <c:numRef>
              <c:f>Tabelle1!$W$58:$W$65</c:f>
              <c:numCache>
                <c:formatCode>0.0</c:formatCode>
                <c:ptCount val="8"/>
                <c:pt idx="0">
                  <c:v>95.804303576422484</c:v>
                </c:pt>
                <c:pt idx="1">
                  <c:v>90.637982824423318</c:v>
                </c:pt>
                <c:pt idx="2">
                  <c:v>73.905753690201209</c:v>
                </c:pt>
                <c:pt idx="3">
                  <c:v>35.984030369879548</c:v>
                </c:pt>
                <c:pt idx="4">
                  <c:v>18.590796845848974</c:v>
                </c:pt>
                <c:pt idx="5">
                  <c:v>11.213288206168098</c:v>
                </c:pt>
                <c:pt idx="6">
                  <c:v>10.413523136838526</c:v>
                </c:pt>
                <c:pt idx="7">
                  <c:v>4.065275299842717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FBF5-418F-98A6-31F0294183B7}"/>
            </c:ext>
          </c:extLst>
        </c:ser>
        <c:ser>
          <c:idx val="4"/>
          <c:order val="4"/>
          <c:tx>
            <c:strRef>
              <c:f>Tabelle1!$X$57</c:f>
              <c:strCache>
                <c:ptCount val="1"/>
                <c:pt idx="0">
                  <c:v>U-266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Tabelle1!$AE$58:$AE$65</c:f>
                <c:numCache>
                  <c:formatCode>General</c:formatCode>
                  <c:ptCount val="8"/>
                  <c:pt idx="0">
                    <c:v>4.5522571513316201</c:v>
                  </c:pt>
                  <c:pt idx="1">
                    <c:v>6.4310767923880814</c:v>
                  </c:pt>
                  <c:pt idx="2">
                    <c:v>10.245202520150883</c:v>
                  </c:pt>
                  <c:pt idx="3">
                    <c:v>7.9846728248098362</c:v>
                  </c:pt>
                  <c:pt idx="4">
                    <c:v>6.6599655058912166</c:v>
                  </c:pt>
                  <c:pt idx="5">
                    <c:v>4.2655275835068505</c:v>
                  </c:pt>
                  <c:pt idx="6">
                    <c:v>2.5189192408218757</c:v>
                  </c:pt>
                  <c:pt idx="7">
                    <c:v>0.9688647043842930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Tabelle1!$S$58:$S$65</c:f>
              <c:strCache>
                <c:ptCount val="8"/>
                <c:pt idx="0">
                  <c:v>0.01 µM</c:v>
                </c:pt>
                <c:pt idx="1">
                  <c:v>0.05 µM</c:v>
                </c:pt>
                <c:pt idx="2">
                  <c:v>0.1 µM</c:v>
                </c:pt>
                <c:pt idx="3">
                  <c:v>0.25 µM</c:v>
                </c:pt>
                <c:pt idx="4">
                  <c:v>0.5 µM</c:v>
                </c:pt>
                <c:pt idx="5">
                  <c:v>1 µM</c:v>
                </c:pt>
                <c:pt idx="6">
                  <c:v>2.5 µM</c:v>
                </c:pt>
                <c:pt idx="7">
                  <c:v>5 µM</c:v>
                </c:pt>
              </c:strCache>
            </c:strRef>
          </c:cat>
          <c:val>
            <c:numRef>
              <c:f>Tabelle1!$X$58:$X$65</c:f>
              <c:numCache>
                <c:formatCode>0.0</c:formatCode>
                <c:ptCount val="8"/>
                <c:pt idx="0">
                  <c:v>94.976835142316133</c:v>
                </c:pt>
                <c:pt idx="1">
                  <c:v>86.243827519580137</c:v>
                </c:pt>
                <c:pt idx="2">
                  <c:v>66.832383756251289</c:v>
                </c:pt>
                <c:pt idx="3">
                  <c:v>38.109626262613567</c:v>
                </c:pt>
                <c:pt idx="4">
                  <c:v>26.573819188860625</c:v>
                </c:pt>
                <c:pt idx="5">
                  <c:v>20.932458181649512</c:v>
                </c:pt>
                <c:pt idx="6">
                  <c:v>16.531693219634235</c:v>
                </c:pt>
                <c:pt idx="7">
                  <c:v>5.18924965332721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FBF5-418F-98A6-31F0294183B7}"/>
            </c:ext>
          </c:extLst>
        </c:ser>
        <c:ser>
          <c:idx val="5"/>
          <c:order val="5"/>
          <c:tx>
            <c:strRef>
              <c:f>Tabelle1!$Y$57</c:f>
              <c:strCache>
                <c:ptCount val="1"/>
                <c:pt idx="0">
                  <c:v>RPMI 8226</c:v>
                </c:pt>
              </c:strCache>
            </c:strRef>
          </c:tx>
          <c:spPr>
            <a:pattFill prst="pct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Tabelle1!$AF$58:$AF$65</c:f>
                <c:numCache>
                  <c:formatCode>General</c:formatCode>
                  <c:ptCount val="8"/>
                  <c:pt idx="0">
                    <c:v>5.829665276930565</c:v>
                  </c:pt>
                  <c:pt idx="1">
                    <c:v>5.1459709478726516</c:v>
                  </c:pt>
                  <c:pt idx="2">
                    <c:v>12.028363107241489</c:v>
                  </c:pt>
                  <c:pt idx="3">
                    <c:v>7.8342556084828923</c:v>
                  </c:pt>
                  <c:pt idx="4">
                    <c:v>3.786938188398977</c:v>
                  </c:pt>
                  <c:pt idx="5">
                    <c:v>1.2267430744137169</c:v>
                  </c:pt>
                  <c:pt idx="6">
                    <c:v>2.3430615866192941</c:v>
                  </c:pt>
                  <c:pt idx="7">
                    <c:v>3.291565796028574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Tabelle1!$S$58:$S$65</c:f>
              <c:strCache>
                <c:ptCount val="8"/>
                <c:pt idx="0">
                  <c:v>0.01 µM</c:v>
                </c:pt>
                <c:pt idx="1">
                  <c:v>0.05 µM</c:v>
                </c:pt>
                <c:pt idx="2">
                  <c:v>0.1 µM</c:v>
                </c:pt>
                <c:pt idx="3">
                  <c:v>0.25 µM</c:v>
                </c:pt>
                <c:pt idx="4">
                  <c:v>0.5 µM</c:v>
                </c:pt>
                <c:pt idx="5">
                  <c:v>1 µM</c:v>
                </c:pt>
                <c:pt idx="6">
                  <c:v>2.5 µM</c:v>
                </c:pt>
                <c:pt idx="7">
                  <c:v>5 µM</c:v>
                </c:pt>
              </c:strCache>
            </c:strRef>
          </c:cat>
          <c:val>
            <c:numRef>
              <c:f>Tabelle1!$Y$58:$Y$65</c:f>
              <c:numCache>
                <c:formatCode>0.0</c:formatCode>
                <c:ptCount val="8"/>
                <c:pt idx="0">
                  <c:v>84.402772080827177</c:v>
                </c:pt>
                <c:pt idx="1">
                  <c:v>78.485825904395881</c:v>
                </c:pt>
                <c:pt idx="2">
                  <c:v>63.579024401089086</c:v>
                </c:pt>
                <c:pt idx="3">
                  <c:v>31.674728958571873</c:v>
                </c:pt>
                <c:pt idx="4">
                  <c:v>14.211520320677058</c:v>
                </c:pt>
                <c:pt idx="5">
                  <c:v>8.0720144751453997</c:v>
                </c:pt>
                <c:pt idx="6">
                  <c:v>12.125565477888488</c:v>
                </c:pt>
                <c:pt idx="7">
                  <c:v>11.97316615856858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FBF5-418F-98A6-31F0294183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14162304"/>
        <c:axId val="414782976"/>
      </c:barChart>
      <c:catAx>
        <c:axId val="4141623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de-DE" sz="900">
                    <a:latin typeface="Arial" panose="020B0604020202020204" pitchFamily="34" charset="0"/>
                    <a:cs typeface="Arial" panose="020B0604020202020204" pitchFamily="34" charset="0"/>
                  </a:rPr>
                  <a:t>Concentration</a:t>
                </a:r>
                <a:r>
                  <a:rPr lang="de-DE" sz="9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of PIX</a:t>
                </a:r>
                <a:endParaRPr lang="de-DE" sz="9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414782976"/>
        <c:crosses val="autoZero"/>
        <c:auto val="1"/>
        <c:lblAlgn val="ctr"/>
        <c:lblOffset val="100"/>
        <c:noMultiLvlLbl val="0"/>
      </c:catAx>
      <c:valAx>
        <c:axId val="41478297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r>
                  <a:rPr lang="de-DE" sz="900">
                    <a:latin typeface="Arial" panose="020B0604020202020204" pitchFamily="34" charset="0"/>
                    <a:cs typeface="Arial" panose="020B0604020202020204" pitchFamily="34" charset="0"/>
                  </a:rPr>
                  <a:t>Proliferation</a:t>
                </a:r>
                <a:r>
                  <a:rPr lang="de-DE" sz="900" baseline="0">
                    <a:latin typeface="Arial" panose="020B0604020202020204" pitchFamily="34" charset="0"/>
                    <a:cs typeface="Arial" panose="020B0604020202020204" pitchFamily="34" charset="0"/>
                  </a:rPr>
                  <a:t> (% of control)</a:t>
                </a:r>
                <a:endParaRPr lang="de-DE" sz="90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Arial" panose="020B0604020202020204" pitchFamily="34" charset="0"/>
                <a:cs typeface="Arial" panose="020B0604020202020204" pitchFamily="34" charset="0"/>
              </a:defRPr>
            </a:pPr>
            <a:endParaRPr lang="en-US"/>
          </a:p>
        </c:txPr>
        <c:crossAx val="414162304"/>
        <c:crosses val="autoZero"/>
        <c:crossBetween val="between"/>
        <c:majorUnit val="10"/>
      </c:valAx>
      <c:spPr>
        <a:noFill/>
        <a:ln>
          <a:solidFill>
            <a:schemeClr val="bg1">
              <a:lumMod val="50000"/>
            </a:schemeClr>
          </a:solidFill>
        </a:ln>
      </c:spPr>
    </c:plotArea>
    <c:legend>
      <c:legendPos val="r"/>
      <c:layout>
        <c:manualLayout>
          <c:xMode val="edge"/>
          <c:yMode val="edge"/>
          <c:x val="0.87251602051385047"/>
          <c:y val="0.33926299212598426"/>
          <c:w val="0.1043181832793933"/>
          <c:h val="0.27853018372703414"/>
        </c:manualLayout>
      </c:layout>
      <c:overlay val="0"/>
      <c:txPr>
        <a:bodyPr/>
        <a:lstStyle/>
        <a:p>
          <a:pPr>
            <a:defRPr sz="600">
              <a:latin typeface="Arial" panose="020B0604020202020204" pitchFamily="34" charset="0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8311</cdr:x>
      <cdr:y>0.28002</cdr:y>
    </cdr:from>
    <cdr:to>
      <cdr:x>0.44808</cdr:x>
      <cdr:y>0.50428</cdr:y>
    </cdr:to>
    <cdr:sp macro="" textlink="">
      <cdr:nvSpPr>
        <cdr:cNvPr id="6" name="Textfeld 5"/>
        <cdr:cNvSpPr txBox="1"/>
      </cdr:nvSpPr>
      <cdr:spPr>
        <a:xfrm xmlns:a="http://schemas.openxmlformats.org/drawingml/2006/main">
          <a:off x="1630898" y="1084829"/>
          <a:ext cx="950346" cy="8688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de-DE" sz="1100"/>
            <a:t>*</a:t>
          </a:r>
        </a:p>
      </cdr:txBody>
    </cdr:sp>
  </cdr:relSizeAnchor>
  <cdr:relSizeAnchor xmlns:cdr="http://schemas.openxmlformats.org/drawingml/2006/chartDrawing">
    <cdr:from>
      <cdr:x>0.47974</cdr:x>
      <cdr:y>0.59702</cdr:y>
    </cdr:from>
    <cdr:to>
      <cdr:x>0.64993</cdr:x>
      <cdr:y>0.82127</cdr:y>
    </cdr:to>
    <cdr:sp macro="" textlink="">
      <cdr:nvSpPr>
        <cdr:cNvPr id="11" name="Textfeld 10"/>
        <cdr:cNvSpPr txBox="1"/>
      </cdr:nvSpPr>
      <cdr:spPr>
        <a:xfrm xmlns:a="http://schemas.openxmlformats.org/drawingml/2006/main">
          <a:off x="2913063" y="2540001"/>
          <a:ext cx="1033463" cy="95408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endParaRPr lang="de-DE" sz="1100"/>
        </a:p>
      </cdr:txBody>
    </cdr:sp>
  </cdr:relSizeAnchor>
  <cdr:relSizeAnchor xmlns:cdr="http://schemas.openxmlformats.org/drawingml/2006/chartDrawing">
    <cdr:from>
      <cdr:x>0.33203</cdr:x>
      <cdr:y>0.29664</cdr:y>
    </cdr:from>
    <cdr:to>
      <cdr:x>0.49699</cdr:x>
      <cdr:y>0.53396</cdr:y>
    </cdr:to>
    <cdr:sp macro="" textlink="">
      <cdr:nvSpPr>
        <cdr:cNvPr id="26" name="Textfeld 25"/>
        <cdr:cNvSpPr txBox="1"/>
      </cdr:nvSpPr>
      <cdr:spPr>
        <a:xfrm xmlns:a="http://schemas.openxmlformats.org/drawingml/2006/main">
          <a:off x="2016125" y="1262063"/>
          <a:ext cx="1001713" cy="10096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de-DE" sz="1100"/>
            <a:t>*</a:t>
          </a:r>
        </a:p>
      </cdr:txBody>
    </cdr:sp>
  </cdr:relSizeAnchor>
  <cdr:relSizeAnchor xmlns:cdr="http://schemas.openxmlformats.org/drawingml/2006/chartDrawing">
    <cdr:from>
      <cdr:x>0.16057</cdr:x>
      <cdr:y>0.19216</cdr:y>
    </cdr:from>
    <cdr:to>
      <cdr:x>0.32423</cdr:x>
      <cdr:y>0.41828</cdr:y>
    </cdr:to>
    <cdr:sp macro="" textlink="">
      <cdr:nvSpPr>
        <cdr:cNvPr id="32" name="Textfeld 31"/>
        <cdr:cNvSpPr txBox="1"/>
      </cdr:nvSpPr>
      <cdr:spPr>
        <a:xfrm xmlns:a="http://schemas.openxmlformats.org/drawingml/2006/main">
          <a:off x="1015823" y="817563"/>
          <a:ext cx="1035343" cy="96202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de-DE" sz="1100"/>
            <a:t>*</a:t>
          </a:r>
        </a:p>
      </cdr:txBody>
    </cdr:sp>
  </cdr:relSizeAnchor>
  <cdr:relSizeAnchor xmlns:cdr="http://schemas.openxmlformats.org/drawingml/2006/chartDrawing">
    <cdr:from>
      <cdr:x>0.25589</cdr:x>
      <cdr:y>0.24813</cdr:y>
    </cdr:from>
    <cdr:to>
      <cdr:x>0.42216</cdr:x>
      <cdr:y>0.48545</cdr:y>
    </cdr:to>
    <cdr:sp macro="" textlink="">
      <cdr:nvSpPr>
        <cdr:cNvPr id="33" name="Textfeld 32"/>
        <cdr:cNvSpPr txBox="1"/>
      </cdr:nvSpPr>
      <cdr:spPr>
        <a:xfrm xmlns:a="http://schemas.openxmlformats.org/drawingml/2006/main">
          <a:off x="1618835" y="1055651"/>
          <a:ext cx="1051855" cy="100967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de-DE" sz="1100"/>
            <a:t>*</a:t>
          </a:r>
        </a:p>
      </cdr:txBody>
    </cdr:sp>
  </cdr:relSizeAnchor>
  <cdr:relSizeAnchor xmlns:cdr="http://schemas.openxmlformats.org/drawingml/2006/chartDrawing">
    <cdr:from>
      <cdr:x>0.35137</cdr:x>
      <cdr:y>0.30224</cdr:y>
    </cdr:from>
    <cdr:to>
      <cdr:x>0.52287</cdr:x>
      <cdr:y>0.53395</cdr:y>
    </cdr:to>
    <cdr:sp macro="" textlink="">
      <cdr:nvSpPr>
        <cdr:cNvPr id="34" name="Textfeld 33"/>
        <cdr:cNvSpPr txBox="1"/>
      </cdr:nvSpPr>
      <cdr:spPr>
        <a:xfrm xmlns:a="http://schemas.openxmlformats.org/drawingml/2006/main">
          <a:off x="2222854" y="1285894"/>
          <a:ext cx="1084942" cy="9858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de-DE" sz="1100"/>
            <a:t>*</a:t>
          </a:r>
        </a:p>
      </cdr:txBody>
    </cdr:sp>
  </cdr:relSizeAnchor>
  <cdr:relSizeAnchor xmlns:cdr="http://schemas.openxmlformats.org/drawingml/2006/chartDrawing">
    <cdr:from>
      <cdr:x>0.86756</cdr:x>
      <cdr:y>0.28364</cdr:y>
    </cdr:from>
    <cdr:to>
      <cdr:x>1</cdr:x>
      <cdr:y>0.4229</cdr:y>
    </cdr:to>
    <cdr:sp macro="" textlink="">
      <cdr:nvSpPr>
        <cdr:cNvPr id="40" name="Textfeld 1"/>
        <cdr:cNvSpPr txBox="1"/>
      </cdr:nvSpPr>
      <cdr:spPr>
        <a:xfrm xmlns:a="http://schemas.openxmlformats.org/drawingml/2006/main">
          <a:off x="5488347" y="1206734"/>
          <a:ext cx="837841" cy="59248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de-DE" sz="900" b="1">
              <a:latin typeface="Arial" panose="020B0604020202020204" pitchFamily="34" charset="0"/>
              <a:cs typeface="Arial" panose="020B0604020202020204" pitchFamily="34" charset="0"/>
            </a:rPr>
            <a:t>Cell</a:t>
          </a:r>
          <a:r>
            <a:rPr lang="de-DE" sz="900" b="1" baseline="0">
              <a:latin typeface="Arial" panose="020B0604020202020204" pitchFamily="34" charset="0"/>
              <a:cs typeface="Arial" panose="020B0604020202020204" pitchFamily="34" charset="0"/>
            </a:rPr>
            <a:t> lines</a:t>
          </a:r>
          <a:endParaRPr lang="de-DE" sz="900" b="1"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82478</cdr:x>
      <cdr:y>0.9184</cdr:y>
    </cdr:from>
    <cdr:to>
      <cdr:x>1</cdr:x>
      <cdr:y>0.98321</cdr:y>
    </cdr:to>
    <cdr:sp macro="" textlink="">
      <cdr:nvSpPr>
        <cdr:cNvPr id="41" name="Textfeld 2"/>
        <cdr:cNvSpPr txBox="1"/>
      </cdr:nvSpPr>
      <cdr:spPr>
        <a:xfrm xmlns:a="http://schemas.openxmlformats.org/drawingml/2006/main">
          <a:off x="5008219" y="3907330"/>
          <a:ext cx="1063969" cy="27573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de-DE" sz="800">
              <a:latin typeface="Arial" panose="020B0604020202020204" pitchFamily="34" charset="0"/>
              <a:cs typeface="Arial" panose="020B0604020202020204" pitchFamily="34" charset="0"/>
            </a:rPr>
            <a:t>* p&lt;0.05</a:t>
          </a:r>
        </a:p>
      </cdr:txBody>
    </cdr:sp>
  </cdr:relSizeAnchor>
  <cdr:relSizeAnchor xmlns:cdr="http://schemas.openxmlformats.org/drawingml/2006/chartDrawing">
    <cdr:from>
      <cdr:x>0.31166</cdr:x>
      <cdr:y>0.29927</cdr:y>
    </cdr:from>
    <cdr:to>
      <cdr:x>0.48316</cdr:x>
      <cdr:y>0.52726</cdr:y>
    </cdr:to>
    <cdr:sp macro="" textlink="">
      <cdr:nvSpPr>
        <cdr:cNvPr id="53" name="Textfeld 14"/>
        <cdr:cNvSpPr txBox="1"/>
      </cdr:nvSpPr>
      <cdr:spPr>
        <a:xfrm xmlns:a="http://schemas.openxmlformats.org/drawingml/2006/main">
          <a:off x="1795366" y="1159401"/>
          <a:ext cx="987964" cy="88326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de-DE" sz="1100"/>
            <a:t>*</a:t>
          </a:r>
        </a:p>
      </cdr:txBody>
    </cdr:sp>
  </cdr:relSizeAnchor>
  <cdr:relSizeAnchor xmlns:cdr="http://schemas.openxmlformats.org/drawingml/2006/chartDrawing">
    <cdr:from>
      <cdr:x>0.33203</cdr:x>
      <cdr:y>0.29664</cdr:y>
    </cdr:from>
    <cdr:to>
      <cdr:x>0.49699</cdr:x>
      <cdr:y>0.53396</cdr:y>
    </cdr:to>
    <cdr:sp macro="" textlink="">
      <cdr:nvSpPr>
        <cdr:cNvPr id="64" name="Textfeld 25"/>
        <cdr:cNvSpPr txBox="1"/>
      </cdr:nvSpPr>
      <cdr:spPr>
        <a:xfrm xmlns:a="http://schemas.openxmlformats.org/drawingml/2006/main">
          <a:off x="2016125" y="1262063"/>
          <a:ext cx="1001713" cy="10096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de-DE" sz="1100"/>
            <a:t>*</a:t>
          </a:r>
        </a:p>
      </cdr:txBody>
    </cdr:sp>
  </cdr:relSizeAnchor>
  <cdr:relSizeAnchor xmlns:cdr="http://schemas.openxmlformats.org/drawingml/2006/chartDrawing">
    <cdr:from>
      <cdr:x>0.58301</cdr:x>
      <cdr:y>0.32276</cdr:y>
    </cdr:from>
    <cdr:to>
      <cdr:x>0.62614</cdr:x>
      <cdr:y>0.36754</cdr:y>
    </cdr:to>
    <cdr:sp macro="" textlink="">
      <cdr:nvSpPr>
        <cdr:cNvPr id="65" name="Textfeld 26"/>
        <cdr:cNvSpPr txBox="1"/>
      </cdr:nvSpPr>
      <cdr:spPr>
        <a:xfrm xmlns:a="http://schemas.openxmlformats.org/drawingml/2006/main">
          <a:off x="3540120" y="1373201"/>
          <a:ext cx="261944" cy="19048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de-DE" sz="1100"/>
            <a:t>*</a:t>
          </a:r>
        </a:p>
      </cdr:txBody>
    </cdr:sp>
  </cdr:relSizeAnchor>
  <cdr:relSizeAnchor xmlns:cdr="http://schemas.openxmlformats.org/drawingml/2006/chartDrawing">
    <cdr:from>
      <cdr:x>0.38615</cdr:x>
      <cdr:y>0.37071</cdr:y>
    </cdr:from>
    <cdr:to>
      <cdr:x>0.83529</cdr:x>
      <cdr:y>0.375</cdr:y>
    </cdr:to>
    <cdr:cxnSp macro="">
      <cdr:nvCxnSpPr>
        <cdr:cNvPr id="78" name="Gerader Verbinder 77" title="*"/>
        <cdr:cNvCxnSpPr/>
      </cdr:nvCxnSpPr>
      <cdr:spPr>
        <a:xfrm xmlns:a="http://schemas.openxmlformats.org/drawingml/2006/main">
          <a:off x="2344749" y="1577176"/>
          <a:ext cx="2727314" cy="18262"/>
        </a:xfrm>
        <a:prstGeom xmlns:a="http://schemas.openxmlformats.org/drawingml/2006/main" prst="line">
          <a:avLst/>
        </a:prstGeom>
        <a:ln xmlns:a="http://schemas.openxmlformats.org/drawingml/2006/main" w="12700" cap="sq">
          <a:solidFill>
            <a:sysClr val="windowText" lastClr="000000"/>
          </a:solidFill>
          <a:round/>
          <a:headEnd type="diamond"/>
          <a:tailEnd type="diamond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296</Characters>
  <Application>Microsoft Office Word</Application>
  <DocSecurity>0</DocSecurity>
  <Lines>2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ak GmbH</Company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CHER Brigitte,Univ.-Doz.Dr.</dc:creator>
  <cp:lastModifiedBy>FELINGCONG</cp:lastModifiedBy>
  <cp:revision>5</cp:revision>
  <cp:lastPrinted>2017-12-15T16:52:00Z</cp:lastPrinted>
  <dcterms:created xsi:type="dcterms:W3CDTF">2019-08-10T18:29:00Z</dcterms:created>
  <dcterms:modified xsi:type="dcterms:W3CDTF">2019-09-10T19:24:00Z</dcterms:modified>
</cp:coreProperties>
</file>